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73B6" w:rsidRPr="009E5DC4" w:rsidRDefault="00F373B6" w:rsidP="00F373B6">
      <w:pPr>
        <w:tabs>
          <w:tab w:val="left" w:pos="11482"/>
        </w:tabs>
        <w:rPr>
          <w:rFonts w:cs="Arial"/>
          <w:b/>
        </w:rPr>
      </w:pPr>
      <w:r w:rsidRPr="009E5DC4">
        <w:rPr>
          <w:rFonts w:cs="Arial"/>
          <w:b/>
        </w:rPr>
        <w:t xml:space="preserve">Table </w:t>
      </w:r>
      <w:r>
        <w:rPr>
          <w:rFonts w:cs="Arial"/>
          <w:b/>
        </w:rPr>
        <w:t>S</w:t>
      </w:r>
      <w:r w:rsidRPr="009E5DC4">
        <w:rPr>
          <w:rFonts w:cs="Arial"/>
          <w:b/>
        </w:rPr>
        <w:t>1: Mutatio</w:t>
      </w:r>
      <w:r>
        <w:rPr>
          <w:rFonts w:cs="Arial"/>
          <w:b/>
        </w:rPr>
        <w:t>ns and clinical follow-up of 20</w:t>
      </w:r>
      <w:r>
        <w:rPr>
          <w:rFonts w:cs="Arial" w:hint="eastAsia"/>
          <w:b/>
        </w:rPr>
        <w:t xml:space="preserve"> </w:t>
      </w:r>
      <w:r w:rsidRPr="009E5DC4">
        <w:rPr>
          <w:rFonts w:cs="Arial"/>
          <w:b/>
        </w:rPr>
        <w:t xml:space="preserve">patients with mutations in the </w:t>
      </w:r>
      <w:bookmarkStart w:id="0" w:name="_GoBack"/>
      <w:r w:rsidR="00971EC5" w:rsidRPr="00971EC5">
        <w:rPr>
          <w:rFonts w:cs="Arial"/>
          <w:b/>
          <w:i/>
        </w:rPr>
        <w:t>COQ8B</w:t>
      </w:r>
      <w:bookmarkEnd w:id="0"/>
      <w:r w:rsidR="00971EC5">
        <w:rPr>
          <w:rFonts w:cs="Arial"/>
          <w:b/>
        </w:rPr>
        <w:t xml:space="preserve"> (</w:t>
      </w:r>
      <w:r w:rsidRPr="009E5DC4">
        <w:rPr>
          <w:rFonts w:cs="Arial"/>
          <w:b/>
          <w:i/>
        </w:rPr>
        <w:t>ADCK4</w:t>
      </w:r>
      <w:r w:rsidR="00971EC5">
        <w:rPr>
          <w:rFonts w:cs="Arial"/>
          <w:b/>
          <w:i/>
        </w:rPr>
        <w:t>)</w:t>
      </w:r>
      <w:r w:rsidRPr="009E5DC4">
        <w:rPr>
          <w:rFonts w:cs="Arial"/>
          <w:b/>
          <w:i/>
        </w:rPr>
        <w:t xml:space="preserve"> </w:t>
      </w:r>
      <w:r w:rsidRPr="009E5DC4">
        <w:rPr>
          <w:rFonts w:cs="Arial"/>
          <w:b/>
        </w:rPr>
        <w:t>gene</w:t>
      </w:r>
    </w:p>
    <w:tbl>
      <w:tblPr>
        <w:tblpPr w:leftFromText="180" w:rightFromText="180" w:vertAnchor="page" w:horzAnchor="margin" w:tblpY="2391"/>
        <w:tblW w:w="13463" w:type="dxa"/>
        <w:tblLayout w:type="fixed"/>
        <w:tblLook w:val="0000" w:firstRow="0" w:lastRow="0" w:firstColumn="0" w:lastColumn="0" w:noHBand="0" w:noVBand="0"/>
      </w:tblPr>
      <w:tblGrid>
        <w:gridCol w:w="704"/>
        <w:gridCol w:w="992"/>
        <w:gridCol w:w="1022"/>
        <w:gridCol w:w="963"/>
        <w:gridCol w:w="425"/>
        <w:gridCol w:w="425"/>
        <w:gridCol w:w="1276"/>
        <w:gridCol w:w="851"/>
        <w:gridCol w:w="426"/>
        <w:gridCol w:w="708"/>
        <w:gridCol w:w="709"/>
        <w:gridCol w:w="992"/>
        <w:gridCol w:w="992"/>
        <w:gridCol w:w="851"/>
        <w:gridCol w:w="1134"/>
        <w:gridCol w:w="993"/>
      </w:tblGrid>
      <w:tr w:rsidR="00F373B6" w:rsidRPr="005240B5" w:rsidTr="00001E6C">
        <w:trPr>
          <w:trHeight w:val="72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108" w:hanging="120"/>
              <w:jc w:val="center"/>
              <w:rPr>
                <w:rFonts w:cs="Arial"/>
                <w:b/>
                <w:bCs/>
                <w:noProof/>
                <w:sz w:val="16"/>
                <w:szCs w:val="16"/>
              </w:rPr>
            </w:pPr>
            <w:bookmarkStart w:id="1" w:name="_Hlk5620312"/>
            <w:r w:rsidRPr="005240B5">
              <w:rPr>
                <w:rFonts w:cs="Arial"/>
                <w:b/>
                <w:bCs/>
                <w:noProof/>
                <w:sz w:val="16"/>
                <w:szCs w:val="16"/>
              </w:rPr>
              <w:t>Patient</w:t>
            </w:r>
          </w:p>
          <w:p w:rsidR="00F373B6" w:rsidRPr="005240B5" w:rsidRDefault="00F373B6" w:rsidP="00001E6C">
            <w:pPr>
              <w:ind w:right="-108" w:hanging="120"/>
              <w:jc w:val="center"/>
              <w:rPr>
                <w:rFonts w:cs="Arial"/>
                <w:b/>
                <w:bCs/>
                <w:noProof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noProof/>
                <w:sz w:val="16"/>
                <w:szCs w:val="16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Nucleotide</w:t>
            </w:r>
            <w:r w:rsidRPr="005240B5">
              <w:rPr>
                <w:rFonts w:cs="Arial"/>
                <w:b/>
                <w:bCs/>
                <w:sz w:val="16"/>
                <w:szCs w:val="16"/>
              </w:rPr>
              <w:br/>
              <w:t>change</w:t>
            </w:r>
          </w:p>
          <w:p w:rsidR="00F373B6" w:rsidRPr="005240B5" w:rsidRDefault="00F373B6" w:rsidP="00001E6C">
            <w:pPr>
              <w:ind w:right="-109"/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 w:hint="eastAsia"/>
                <w:b/>
                <w:bCs/>
                <w:sz w:val="16"/>
                <w:szCs w:val="16"/>
              </w:rPr>
              <w:t>(</w:t>
            </w:r>
            <w:r w:rsidRPr="005240B5">
              <w:rPr>
                <w:rFonts w:cs="Arial"/>
                <w:b/>
                <w:bCs/>
                <w:sz w:val="16"/>
                <w:szCs w:val="16"/>
              </w:rPr>
              <w:t>ENST00000324464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78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Amino acid</w:t>
            </w:r>
            <w:r w:rsidRPr="005240B5">
              <w:rPr>
                <w:rFonts w:cs="Arial"/>
                <w:b/>
                <w:bCs/>
                <w:sz w:val="16"/>
                <w:szCs w:val="16"/>
              </w:rPr>
              <w:br/>
              <w:t>chang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110"/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Exon (Zygosity, Segregation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SIF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M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Amino acid conservation to speci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leftChars="-104" w:left="-2" w:rightChars="-105" w:right="-252" w:hangingChars="155" w:hanging="248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gnomAD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Parental Consanguin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left="-152" w:right="-336" w:firstLine="152"/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Age of</w:t>
            </w:r>
          </w:p>
          <w:p w:rsidR="00F373B6" w:rsidRPr="005240B5" w:rsidRDefault="00F373B6" w:rsidP="00001E6C">
            <w:pPr>
              <w:ind w:left="-152" w:right="-336" w:firstLine="152"/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onset</w:t>
            </w:r>
          </w:p>
          <w:p w:rsidR="00F373B6" w:rsidRPr="005240B5" w:rsidRDefault="00F373B6" w:rsidP="00001E6C">
            <w:pPr>
              <w:ind w:left="-152" w:right="-336" w:firstLine="152"/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Initial</w:t>
            </w:r>
          </w:p>
          <w:p w:rsidR="00F373B6" w:rsidRPr="005240B5" w:rsidRDefault="00F373B6" w:rsidP="00001E6C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present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Renal Biops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Default="00F373B6" w:rsidP="00001E6C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Age of ESRD</w:t>
            </w:r>
          </w:p>
          <w:p w:rsidR="00F373B6" w:rsidRPr="005240B5" w:rsidRDefault="00F373B6" w:rsidP="00001E6C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leftChars="-42" w:left="-100" w:hanging="1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Extrarenal involve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5240B5">
              <w:rPr>
                <w:rFonts w:cs="Arial"/>
                <w:b/>
                <w:bCs/>
                <w:sz w:val="16"/>
                <w:szCs w:val="16"/>
              </w:rPr>
              <w:t>Treatment</w:t>
            </w:r>
          </w:p>
        </w:tc>
      </w:tr>
      <w:tr w:rsidR="00F373B6" w:rsidRPr="005240B5" w:rsidTr="00001E6C">
        <w:trPr>
          <w:trHeight w:val="6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15</w:t>
            </w:r>
          </w:p>
          <w:p w:rsidR="00F373B6" w:rsidRPr="005240B5" w:rsidRDefault="00F373B6" w:rsidP="00001E6C">
            <w:pPr>
              <w:rPr>
                <w:rFonts w:cs="Arial"/>
                <w:bCs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449G&gt;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R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150Q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6 (</w:t>
            </w:r>
            <w:proofErr w:type="spellStart"/>
            <w:r w:rsidRPr="005240B5">
              <w:rPr>
                <w:rFonts w:cs="Arial"/>
                <w:bCs/>
                <w:sz w:val="16"/>
                <w:szCs w:val="16"/>
              </w:rPr>
              <w:t>het,m</w:t>
            </w:r>
            <w:proofErr w:type="spellEnd"/>
            <w:r w:rsidRPr="005240B5">
              <w:rPr>
                <w:rFonts w:cs="Arial"/>
                <w:bCs/>
                <w:sz w:val="16"/>
                <w:szCs w:val="16"/>
              </w:rPr>
              <w:t>，</w:t>
            </w:r>
            <w:proofErr w:type="spellStart"/>
            <w:r w:rsidRPr="005240B5">
              <w:rPr>
                <w:rFonts w:cs="Arial"/>
                <w:bCs/>
                <w:sz w:val="16"/>
                <w:szCs w:val="16"/>
              </w:rPr>
              <w:t>het,p</w:t>
            </w:r>
            <w:proofErr w:type="spell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  <w:p w:rsidR="00F373B6" w:rsidRPr="005240B5" w:rsidRDefault="00F373B6" w:rsidP="00001E6C">
            <w:pPr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3/T=11838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left="-152" w:right="-336" w:firstLine="152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roteinu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VU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</w:t>
            </w:r>
          </w:p>
        </w:tc>
      </w:tr>
      <w:tr w:rsidR="00F373B6" w:rsidRPr="005240B5" w:rsidTr="00001E6C">
        <w:trPr>
          <w:trHeight w:val="1363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 xml:space="preserve">C1 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449G&gt;A</w:t>
            </w:r>
          </w:p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37G&gt;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R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150Q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. S246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6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m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p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spacing w:line="276" w:lineRule="auto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C. intestinal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3/T=118386</w:t>
            </w:r>
          </w:p>
          <w:p w:rsidR="00F373B6" w:rsidRPr="005240B5" w:rsidRDefault="00F373B6" w:rsidP="00001E6C">
            <w:pPr>
              <w:tabs>
                <w:tab w:val="right" w:pos="1152"/>
              </w:tabs>
              <w:ind w:right="-5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11/T=</w:t>
            </w:r>
          </w:p>
          <w:p w:rsidR="00F373B6" w:rsidRPr="005240B5" w:rsidRDefault="00F373B6" w:rsidP="00001E6C">
            <w:pPr>
              <w:tabs>
                <w:tab w:val="right" w:pos="1152"/>
              </w:tabs>
              <w:ind w:right="-5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11966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2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roteinuria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8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tabs>
                <w:tab w:val="left" w:pos="15451"/>
              </w:tabs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</w:t>
            </w:r>
          </w:p>
        </w:tc>
      </w:tr>
      <w:tr w:rsidR="00F373B6" w:rsidRPr="005240B5" w:rsidTr="00001E6C">
        <w:trPr>
          <w:trHeight w:val="45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2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532C&gt;T</w:t>
            </w:r>
          </w:p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37G&gt;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R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178W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S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46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7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p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m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spacing w:line="276" w:lineRule="auto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C. intestinalis</w:t>
            </w:r>
          </w:p>
          <w:p w:rsidR="00F373B6" w:rsidRPr="005240B5" w:rsidRDefault="00F373B6" w:rsidP="00001E6C">
            <w:pPr>
              <w:rPr>
                <w:rFonts w:cs="Arial"/>
                <w:bCs/>
                <w:i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1/T=96832</w:t>
            </w:r>
          </w:p>
          <w:p w:rsidR="00F373B6" w:rsidRPr="005240B5" w:rsidRDefault="00F373B6" w:rsidP="00001E6C">
            <w:pPr>
              <w:tabs>
                <w:tab w:val="right" w:pos="1152"/>
              </w:tabs>
              <w:ind w:right="-5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11/T=</w:t>
            </w:r>
          </w:p>
          <w:p w:rsidR="00F373B6" w:rsidRPr="005240B5" w:rsidRDefault="00F373B6" w:rsidP="00001E6C">
            <w:pPr>
              <w:tabs>
                <w:tab w:val="right" w:pos="1152"/>
              </w:tabs>
              <w:ind w:right="-5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 xml:space="preserve">119666            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6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roteinuria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KD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iffuse mesangial scleros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-Tx</w:t>
            </w:r>
          </w:p>
        </w:tc>
      </w:tr>
      <w:tr w:rsidR="00F373B6" w:rsidRPr="005240B5" w:rsidTr="00001E6C">
        <w:trPr>
          <w:trHeight w:val="14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3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532C&gt;T</w:t>
            </w:r>
          </w:p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37G&gt;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R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178W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S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46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7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p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m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spacing w:line="276" w:lineRule="auto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C. intestinal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1/T=96832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11/T=11966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10.2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roteinuria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KD5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1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acula Retinit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-Tx</w:t>
            </w:r>
          </w:p>
        </w:tc>
      </w:tr>
      <w:tr w:rsidR="00F373B6" w:rsidRPr="005240B5" w:rsidTr="00001E6C">
        <w:trPr>
          <w:trHeight w:val="14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12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538C&gt;T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R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180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7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(</w:t>
            </w:r>
            <w:proofErr w:type="spellStart"/>
            <w:r w:rsidRPr="005240B5">
              <w:rPr>
                <w:rFonts w:cs="Arial"/>
                <w:bCs/>
                <w:sz w:val="16"/>
                <w:szCs w:val="16"/>
              </w:rPr>
              <w:t>Hom</w:t>
            </w:r>
            <w:proofErr w:type="spell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lastRenderedPageBreak/>
              <w:t>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m,het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;p,het</w:t>
            </w:r>
            <w:proofErr w:type="spell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lastRenderedPageBreak/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lastRenderedPageBreak/>
              <w:t>Non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4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roteinuria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KD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SGS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11.5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lastRenderedPageBreak/>
              <w:t>Ovarian cys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 xml:space="preserve">no response to </w:t>
            </w:r>
            <w:proofErr w:type="spellStart"/>
            <w:r w:rsidRPr="005240B5">
              <w:rPr>
                <w:rFonts w:cs="Arial"/>
                <w:bCs/>
                <w:sz w:val="16"/>
                <w:szCs w:val="16"/>
              </w:rPr>
              <w:lastRenderedPageBreak/>
              <w:t>to</w:t>
            </w:r>
            <w:proofErr w:type="spellEnd"/>
            <w:r w:rsidRPr="005240B5">
              <w:rPr>
                <w:rFonts w:cs="Arial"/>
                <w:bCs/>
                <w:sz w:val="16"/>
                <w:szCs w:val="16"/>
              </w:rPr>
              <w:t xml:space="preserve"> steroid or FKFK506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</w:t>
            </w: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lastRenderedPageBreak/>
              <w:t>C4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551A&gt;G</w:t>
            </w:r>
          </w:p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leftChars="-50" w:left="-12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37G&gt;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D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184G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S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46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7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p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m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D. melanogaster 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C. intestinalis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ne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11/T=11966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Proteinuria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CKD5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left="-294" w:firstLine="186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</w:t>
            </w: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5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37G&gt;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S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46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HOM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(het), p(het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D. melanogast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11/T=119666</w:t>
            </w:r>
          </w:p>
          <w:p w:rsidR="00F373B6" w:rsidRPr="005240B5" w:rsidRDefault="00F373B6" w:rsidP="00001E6C">
            <w:pPr>
              <w:ind w:right="-299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7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SRNS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7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Tx</w:t>
            </w: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6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37G&gt;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S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46N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HOM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(het), p(het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11/T=119666</w:t>
            </w:r>
          </w:p>
          <w:p w:rsidR="00F373B6" w:rsidRPr="005240B5" w:rsidRDefault="00F373B6" w:rsidP="00001E6C">
            <w:pPr>
              <w:ind w:right="-299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SR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 response to steroids, Treat with ACEI, CoQ10</w:t>
            </w: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7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37G&gt;A</w:t>
            </w:r>
          </w:p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48G&gt;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S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46N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D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50H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7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m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p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spacing w:line="276" w:lineRule="auto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D.</w:t>
            </w:r>
          </w:p>
          <w:p w:rsidR="00F373B6" w:rsidRPr="005240B5" w:rsidRDefault="00F373B6" w:rsidP="00001E6C">
            <w:pPr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melanogaster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11/T=119666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3/G=11935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9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Proteinuria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1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bookmarkStart w:id="2" w:name="OLE_LINK270"/>
            <w:bookmarkStart w:id="3" w:name="OLE_LINK271"/>
            <w:r w:rsidRPr="005240B5">
              <w:rPr>
                <w:rFonts w:cs="Arial"/>
                <w:bCs/>
                <w:sz w:val="16"/>
                <w:szCs w:val="16"/>
              </w:rPr>
              <w:t>no response to steroids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Treat with ACEI, CoQ10</w:t>
            </w:r>
          </w:p>
          <w:bookmarkEnd w:id="2"/>
          <w:bookmarkEnd w:id="3"/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</w:t>
            </w: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lastRenderedPageBreak/>
              <w:t>D1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37G&gt;A</w:t>
            </w:r>
          </w:p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48G&gt;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S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46N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D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50H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7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p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m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D.</w:t>
            </w:r>
          </w:p>
          <w:p w:rsidR="00F373B6" w:rsidRPr="005240B5" w:rsidRDefault="00F373B6" w:rsidP="00001E6C">
            <w:pPr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melanogaster</w:t>
            </w:r>
          </w:p>
          <w:p w:rsidR="00F373B6" w:rsidRPr="005240B5" w:rsidRDefault="00F373B6" w:rsidP="00001E6C">
            <w:pPr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11/T=119666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3/G=11935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7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 w:hint="eastAsia"/>
                <w:sz w:val="16"/>
                <w:szCs w:val="16"/>
              </w:rPr>
              <w:t>SRNS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esangial proliferation glomerulonephrit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 w:hint="eastAsia"/>
                <w:sz w:val="16"/>
                <w:szCs w:val="16"/>
              </w:rPr>
              <w:t>R</w:t>
            </w:r>
            <w:r w:rsidRPr="005240B5">
              <w:rPr>
                <w:rFonts w:cs="Arial"/>
                <w:sz w:val="16"/>
                <w:szCs w:val="16"/>
              </w:rPr>
              <w:t>enal calcinosis, short statu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 response to steroids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Treat with ACEI, CoQ10</w:t>
            </w: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13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bookmarkStart w:id="4" w:name="OLE_LINK272"/>
            <w:bookmarkStart w:id="5" w:name="OLE_LINK273"/>
            <w:bookmarkStart w:id="6" w:name="OLE_LINK274"/>
            <w:r w:rsidRPr="005240B5">
              <w:rPr>
                <w:rFonts w:cs="Arial"/>
                <w:bCs/>
                <w:sz w:val="16"/>
                <w:szCs w:val="16"/>
              </w:rPr>
              <w:t>c.737G&gt;A</w:t>
            </w:r>
          </w:p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936-938</w:t>
            </w:r>
          </w:p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proofErr w:type="spellStart"/>
            <w:r w:rsidRPr="005240B5">
              <w:rPr>
                <w:rFonts w:cs="Arial"/>
                <w:bCs/>
                <w:sz w:val="16"/>
                <w:szCs w:val="16"/>
              </w:rPr>
              <w:t>delGGT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S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46N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V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313de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7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m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32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p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-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D. melanogaster</w:t>
            </w:r>
          </w:p>
          <w:p w:rsidR="00F373B6" w:rsidRPr="005240B5" w:rsidRDefault="00F373B6" w:rsidP="00001E6C">
            <w:pPr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-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11/T=119666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n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3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Proteinuria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9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 response to steroids or Tac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-Tx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8-21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bookmarkEnd w:id="4"/>
        <w:bookmarkEnd w:id="5"/>
        <w:bookmarkEnd w:id="6"/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48G&gt;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D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50H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HOM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(het), p(het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  <w:p w:rsidR="00F373B6" w:rsidRPr="005240B5" w:rsidRDefault="00F373B6" w:rsidP="00001E6C">
            <w:pPr>
              <w:rPr>
                <w:rFonts w:cs="Arial"/>
                <w:bCs/>
                <w:i/>
                <w:sz w:val="16"/>
                <w:szCs w:val="16"/>
              </w:rPr>
            </w:pP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3/G=119350</w:t>
            </w:r>
          </w:p>
          <w:p w:rsidR="00F373B6" w:rsidRPr="005240B5" w:rsidRDefault="00F373B6" w:rsidP="00001E6C">
            <w:pPr>
              <w:ind w:right="-299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9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SRNS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CKD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esangial proliferation glomerulonephrit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seizu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 response to steroids, Tac</w:t>
            </w:r>
            <w:r w:rsidRPr="005240B5">
              <w:rPr>
                <w:rFonts w:cs="Arial"/>
                <w:bCs/>
                <w:sz w:val="16"/>
                <w:szCs w:val="16"/>
              </w:rPr>
              <w:t>；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-Tx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8-22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48G&gt;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D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50H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HOM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(het), p(het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3/G=119350</w:t>
            </w:r>
          </w:p>
          <w:p w:rsidR="00F373B6" w:rsidRPr="005240B5" w:rsidRDefault="00F373B6" w:rsidP="00001E6C">
            <w:pPr>
              <w:ind w:right="-299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2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SR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esangial proliferation glomerulonephrit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bookmarkStart w:id="7" w:name="OLE_LINK39"/>
            <w:bookmarkStart w:id="8" w:name="OLE_LINK40"/>
            <w:r w:rsidRPr="005240B5">
              <w:rPr>
                <w:rFonts w:cs="Arial"/>
                <w:sz w:val="16"/>
                <w:szCs w:val="16"/>
              </w:rPr>
              <w:t>Cataract</w:t>
            </w:r>
            <w:bookmarkEnd w:id="7"/>
            <w:bookmarkEnd w:id="8"/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 response to steroids or Tac;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Treat with ACEI, CoQ10</w:t>
            </w: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lastRenderedPageBreak/>
              <w:t>C14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48G&gt;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D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50H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HOM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(het), p(het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3/G=119350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3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SR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3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arrhythmi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 response to steroids or Tac;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Treat with ACEI, CoQ10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 Tx</w:t>
            </w: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10-21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48G&gt;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D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50H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HOM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(het), p(het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  <w:p w:rsidR="00F373B6" w:rsidRPr="005240B5" w:rsidRDefault="00F373B6" w:rsidP="00001E6C">
            <w:pPr>
              <w:rPr>
                <w:rFonts w:cs="Arial"/>
                <w:bCs/>
                <w:i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3/G=119350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1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Proteinuria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CKD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1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 xml:space="preserve">Treat </w:t>
            </w: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with  CoQ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10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</w:t>
            </w: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10-22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48G&gt;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D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50H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HOM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(het), p(het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  <w:p w:rsidR="00F373B6" w:rsidRPr="005240B5" w:rsidRDefault="00F373B6" w:rsidP="00001E6C">
            <w:pPr>
              <w:rPr>
                <w:rFonts w:cs="Arial"/>
                <w:bCs/>
                <w:i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3/G=119350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5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Proteinu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Treat with ACEI, CoQ10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9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48G&gt;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D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50H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HOM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(het), p(het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3/G=119350</w:t>
            </w:r>
          </w:p>
          <w:p w:rsidR="00F373B6" w:rsidRPr="005240B5" w:rsidRDefault="00F373B6" w:rsidP="00001E6C">
            <w:pPr>
              <w:ind w:right="-299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11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Proteinu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esangial proliferation glomerulonephrit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13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proofErr w:type="spellStart"/>
            <w:r w:rsidRPr="005240B5">
              <w:rPr>
                <w:rFonts w:cs="Arial"/>
                <w:sz w:val="16"/>
                <w:szCs w:val="16"/>
              </w:rPr>
              <w:t>Multicystic</w:t>
            </w:r>
            <w:proofErr w:type="spellEnd"/>
            <w:r w:rsidRPr="005240B5">
              <w:rPr>
                <w:rFonts w:cs="Arial"/>
                <w:sz w:val="16"/>
                <w:szCs w:val="16"/>
              </w:rPr>
              <w:t xml:space="preserve"> Dysplastic Kidney on the right sid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Treat with ACEI, CoQ10</w:t>
            </w:r>
          </w:p>
          <w:p w:rsidR="00F373B6" w:rsidRPr="005240B5" w:rsidRDefault="00F373B6" w:rsidP="00001E6C">
            <w:pPr>
              <w:tabs>
                <w:tab w:val="left" w:pos="11199"/>
              </w:tabs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</w:t>
            </w: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11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48G&gt;C</w:t>
            </w:r>
          </w:p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1468C&gt;T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D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250H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p.R</w:t>
            </w:r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490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9 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p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Exon 15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(het, de novo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el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D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5240B5">
              <w:rPr>
                <w:rFonts w:cs="Arial"/>
                <w:bCs/>
                <w:i/>
                <w:sz w:val="16"/>
                <w:szCs w:val="16"/>
              </w:rPr>
              <w:t>cerevisiaester</w:t>
            </w:r>
            <w:proofErr w:type="spellEnd"/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=3/G=119350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G=2/A=6555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1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bookmarkStart w:id="9" w:name="OLE_LINK134"/>
            <w:bookmarkStart w:id="10" w:name="OLE_LINK135"/>
            <w:r w:rsidRPr="005240B5">
              <w:rPr>
                <w:rFonts w:cs="Arial"/>
                <w:sz w:val="16"/>
                <w:szCs w:val="16"/>
              </w:rPr>
              <w:t>Proteinuria</w:t>
            </w:r>
            <w:bookmarkEnd w:id="9"/>
            <w:bookmarkEnd w:id="10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.D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1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Seizu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PD-TX</w:t>
            </w: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lastRenderedPageBreak/>
              <w:t>Z01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893+2T&gt;A</w:t>
            </w:r>
          </w:p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1035+3A&gt;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-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 w:hint="eastAsia"/>
                <w:bCs/>
                <w:sz w:val="16"/>
                <w:szCs w:val="16"/>
              </w:rPr>
              <w:t>In</w:t>
            </w:r>
            <w:r w:rsidRPr="005240B5">
              <w:rPr>
                <w:rFonts w:cs="Arial"/>
                <w:bCs/>
                <w:sz w:val="16"/>
                <w:szCs w:val="16"/>
              </w:rPr>
              <w:t xml:space="preserve">tron 9 </w:t>
            </w:r>
            <w:r w:rsidRPr="005240B5">
              <w:rPr>
                <w:rFonts w:cs="Arial" w:hint="eastAsia"/>
                <w:bCs/>
                <w:sz w:val="16"/>
                <w:szCs w:val="16"/>
              </w:rPr>
              <w:t>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m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 w:hint="eastAsia"/>
                <w:bCs/>
                <w:sz w:val="16"/>
                <w:szCs w:val="16"/>
              </w:rPr>
              <w:t>In</w:t>
            </w:r>
            <w:r w:rsidRPr="005240B5">
              <w:rPr>
                <w:rFonts w:cs="Arial"/>
                <w:bCs/>
                <w:sz w:val="16"/>
                <w:szCs w:val="16"/>
              </w:rPr>
              <w:t>tron 10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(het, de novo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5"/>
                <w:szCs w:val="16"/>
              </w:rPr>
            </w:pPr>
            <w:r w:rsidRPr="005240B5">
              <w:rPr>
                <w:rFonts w:cs="Arial"/>
                <w:bCs/>
                <w:sz w:val="15"/>
                <w:szCs w:val="16"/>
              </w:rPr>
              <w:t>Splice;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5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5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5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5"/>
                <w:szCs w:val="16"/>
              </w:rPr>
            </w:pPr>
            <w:r w:rsidRPr="005240B5">
              <w:rPr>
                <w:rFonts w:cs="Arial" w:hint="eastAsia"/>
                <w:bCs/>
                <w:sz w:val="15"/>
                <w:szCs w:val="16"/>
              </w:rPr>
              <w:t>s</w:t>
            </w:r>
            <w:r w:rsidRPr="005240B5">
              <w:rPr>
                <w:rFonts w:cs="Arial"/>
                <w:bCs/>
                <w:sz w:val="15"/>
                <w:szCs w:val="16"/>
              </w:rPr>
              <w:t>plic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 w:hint="eastAsia"/>
                <w:bCs/>
                <w:sz w:val="16"/>
                <w:szCs w:val="16"/>
              </w:rPr>
              <w:t>A</w:t>
            </w:r>
            <w:r w:rsidRPr="005240B5">
              <w:rPr>
                <w:rFonts w:cs="Arial"/>
                <w:bCs/>
                <w:sz w:val="16"/>
                <w:szCs w:val="16"/>
              </w:rPr>
              <w:t xml:space="preserve">=3/T=250162 </w:t>
            </w:r>
            <w:r w:rsidRPr="005240B5">
              <w:rPr>
                <w:rFonts w:cs="Arial"/>
                <w:bCs/>
                <w:sz w:val="15"/>
                <w:szCs w:val="16"/>
              </w:rPr>
              <w:t>(</w:t>
            </w:r>
            <w:r w:rsidRPr="005240B5">
              <w:rPr>
                <w:rFonts w:cs="Arial" w:hint="eastAsia"/>
                <w:bCs/>
                <w:sz w:val="15"/>
                <w:szCs w:val="16"/>
              </w:rPr>
              <w:t>A</w:t>
            </w:r>
            <w:r w:rsidRPr="005240B5">
              <w:rPr>
                <w:rFonts w:cs="Arial"/>
                <w:bCs/>
                <w:sz w:val="15"/>
                <w:szCs w:val="16"/>
              </w:rPr>
              <w:t xml:space="preserve">=3/T=18380 in </w:t>
            </w:r>
            <w:r w:rsidRPr="005240B5">
              <w:rPr>
                <w:rFonts w:cs="Arial" w:hint="eastAsia"/>
                <w:bCs/>
                <w:sz w:val="15"/>
                <w:szCs w:val="16"/>
              </w:rPr>
              <w:t>E</w:t>
            </w:r>
            <w:r w:rsidRPr="005240B5">
              <w:rPr>
                <w:rFonts w:cs="Arial"/>
                <w:bCs/>
                <w:sz w:val="15"/>
                <w:szCs w:val="16"/>
              </w:rPr>
              <w:t>ast Asia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 w:hint="eastAsia"/>
                <w:bCs/>
                <w:sz w:val="16"/>
                <w:szCs w:val="16"/>
              </w:rPr>
              <w:t>T</w:t>
            </w:r>
            <w:r w:rsidRPr="005240B5">
              <w:rPr>
                <w:rFonts w:cs="Arial"/>
                <w:bCs/>
                <w:sz w:val="16"/>
                <w:szCs w:val="16"/>
              </w:rPr>
              <w:t xml:space="preserve">=11/G=281218 </w:t>
            </w:r>
            <w:r w:rsidRPr="005240B5">
              <w:rPr>
                <w:rFonts w:cs="Arial"/>
                <w:bCs/>
                <w:sz w:val="15"/>
                <w:szCs w:val="16"/>
              </w:rPr>
              <w:t>(none in Asian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 w:hint="eastAsia"/>
                <w:sz w:val="16"/>
                <w:szCs w:val="16"/>
              </w:rPr>
              <w:t>1</w:t>
            </w:r>
            <w:r w:rsidRPr="005240B5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Proteinu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FSG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17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HD</w:t>
            </w:r>
          </w:p>
        </w:tc>
      </w:tr>
      <w:tr w:rsidR="00F373B6" w:rsidRPr="005240B5" w:rsidTr="00001E6C">
        <w:trPr>
          <w:trHeight w:val="8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Z02</w:t>
            </w:r>
          </w:p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770+2T&gt;A</w:t>
            </w:r>
          </w:p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c.912+3A&gt;G</w:t>
            </w:r>
          </w:p>
          <w:p w:rsidR="00F373B6" w:rsidRPr="005240B5" w:rsidRDefault="00F373B6" w:rsidP="00001E6C">
            <w:pPr>
              <w:ind w:leftChars="-50" w:left="-120" w:right="-180" w:firstLine="40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-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 w:hint="eastAsia"/>
                <w:bCs/>
                <w:sz w:val="16"/>
                <w:szCs w:val="16"/>
              </w:rPr>
              <w:t>In</w:t>
            </w:r>
            <w:r w:rsidRPr="005240B5">
              <w:rPr>
                <w:rFonts w:cs="Arial"/>
                <w:bCs/>
                <w:sz w:val="16"/>
                <w:szCs w:val="16"/>
              </w:rPr>
              <w:t xml:space="preserve">tron 9 </w:t>
            </w:r>
            <w:r w:rsidRPr="005240B5">
              <w:rPr>
                <w:rFonts w:cs="Arial" w:hint="eastAsia"/>
                <w:bCs/>
                <w:sz w:val="16"/>
                <w:szCs w:val="16"/>
              </w:rPr>
              <w:t>(</w:t>
            </w:r>
            <w:proofErr w:type="spellStart"/>
            <w:proofErr w:type="gramStart"/>
            <w:r w:rsidRPr="005240B5">
              <w:rPr>
                <w:rFonts w:cs="Arial"/>
                <w:bCs/>
                <w:sz w:val="16"/>
                <w:szCs w:val="16"/>
              </w:rPr>
              <w:t>het,m</w:t>
            </w:r>
            <w:proofErr w:type="spellEnd"/>
            <w:proofErr w:type="gramEnd"/>
            <w:r w:rsidRPr="005240B5">
              <w:rPr>
                <w:rFonts w:cs="Arial"/>
                <w:bCs/>
                <w:sz w:val="16"/>
                <w:szCs w:val="16"/>
              </w:rPr>
              <w:t>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 w:hint="eastAsia"/>
                <w:bCs/>
                <w:sz w:val="16"/>
                <w:szCs w:val="16"/>
              </w:rPr>
              <w:t>In</w:t>
            </w:r>
            <w:r w:rsidRPr="005240B5">
              <w:rPr>
                <w:rFonts w:cs="Arial"/>
                <w:bCs/>
                <w:sz w:val="16"/>
                <w:szCs w:val="16"/>
              </w:rPr>
              <w:t>tron 10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(het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5"/>
                <w:szCs w:val="16"/>
              </w:rPr>
            </w:pPr>
            <w:r w:rsidRPr="005240B5">
              <w:rPr>
                <w:rFonts w:cs="Arial"/>
                <w:bCs/>
                <w:sz w:val="15"/>
                <w:szCs w:val="16"/>
              </w:rPr>
              <w:t>Splice;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5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5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5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5"/>
                <w:szCs w:val="16"/>
              </w:rPr>
            </w:pP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 w:hint="eastAsia"/>
                <w:bCs/>
                <w:sz w:val="15"/>
                <w:szCs w:val="16"/>
              </w:rPr>
              <w:t>s</w:t>
            </w:r>
            <w:r w:rsidRPr="005240B5">
              <w:rPr>
                <w:rFonts w:cs="Arial"/>
                <w:bCs/>
                <w:sz w:val="15"/>
                <w:szCs w:val="16"/>
              </w:rPr>
              <w:t>plic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i/>
                <w:sz w:val="16"/>
                <w:szCs w:val="16"/>
              </w:rPr>
            </w:pPr>
            <w:r w:rsidRPr="005240B5">
              <w:rPr>
                <w:rFonts w:cs="Arial"/>
                <w:bCs/>
                <w:i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 w:hint="eastAsia"/>
                <w:bCs/>
                <w:sz w:val="16"/>
                <w:szCs w:val="16"/>
              </w:rPr>
              <w:t>A</w:t>
            </w:r>
            <w:r w:rsidRPr="005240B5">
              <w:rPr>
                <w:rFonts w:cs="Arial"/>
                <w:bCs/>
                <w:sz w:val="16"/>
                <w:szCs w:val="16"/>
              </w:rPr>
              <w:t xml:space="preserve">=3/T=250162 </w:t>
            </w:r>
            <w:r w:rsidRPr="005240B5">
              <w:rPr>
                <w:rFonts w:cs="Arial"/>
                <w:bCs/>
                <w:sz w:val="15"/>
                <w:szCs w:val="16"/>
              </w:rPr>
              <w:t>(</w:t>
            </w:r>
            <w:r w:rsidRPr="005240B5">
              <w:rPr>
                <w:rFonts w:cs="Arial" w:hint="eastAsia"/>
                <w:bCs/>
                <w:sz w:val="15"/>
                <w:szCs w:val="16"/>
              </w:rPr>
              <w:t>A</w:t>
            </w:r>
            <w:r w:rsidRPr="005240B5">
              <w:rPr>
                <w:rFonts w:cs="Arial"/>
                <w:bCs/>
                <w:sz w:val="15"/>
                <w:szCs w:val="16"/>
              </w:rPr>
              <w:t xml:space="preserve">=3/T=18380 in </w:t>
            </w:r>
            <w:r w:rsidRPr="005240B5">
              <w:rPr>
                <w:rFonts w:cs="Arial" w:hint="eastAsia"/>
                <w:bCs/>
                <w:sz w:val="15"/>
                <w:szCs w:val="16"/>
              </w:rPr>
              <w:t>E</w:t>
            </w:r>
            <w:r w:rsidRPr="005240B5">
              <w:rPr>
                <w:rFonts w:cs="Arial"/>
                <w:bCs/>
                <w:sz w:val="15"/>
                <w:szCs w:val="16"/>
              </w:rPr>
              <w:t>ast Asia)</w:t>
            </w:r>
          </w:p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 w:hint="eastAsia"/>
                <w:bCs/>
                <w:sz w:val="16"/>
                <w:szCs w:val="16"/>
              </w:rPr>
              <w:t>T</w:t>
            </w:r>
            <w:r w:rsidRPr="005240B5">
              <w:rPr>
                <w:rFonts w:cs="Arial"/>
                <w:bCs/>
                <w:sz w:val="16"/>
                <w:szCs w:val="16"/>
              </w:rPr>
              <w:t xml:space="preserve">=11/G=281218 </w:t>
            </w:r>
            <w:r w:rsidRPr="005240B5">
              <w:rPr>
                <w:rFonts w:cs="Arial"/>
                <w:bCs/>
                <w:sz w:val="15"/>
                <w:szCs w:val="16"/>
              </w:rPr>
              <w:t>(none in Asian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ind w:left="83" w:right="-250" w:hanging="83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73B6" w:rsidRPr="005240B5" w:rsidRDefault="00F373B6" w:rsidP="00001E6C">
            <w:pPr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Proteinu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 w:hint="eastAsia"/>
                <w:bCs/>
                <w:sz w:val="16"/>
                <w:szCs w:val="16"/>
              </w:rPr>
              <w:t>N</w:t>
            </w:r>
            <w:r w:rsidRPr="005240B5">
              <w:rPr>
                <w:rFonts w:cs="Arial"/>
                <w:bCs/>
                <w:sz w:val="16"/>
                <w:szCs w:val="16"/>
              </w:rPr>
              <w:t>.D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17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rPr>
                <w:rFonts w:cs="Arial"/>
                <w:sz w:val="16"/>
                <w:szCs w:val="16"/>
              </w:rPr>
            </w:pPr>
            <w:r w:rsidRPr="005240B5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73B6" w:rsidRPr="005240B5" w:rsidRDefault="00F373B6" w:rsidP="00001E6C">
            <w:pPr>
              <w:ind w:right="-64"/>
              <w:rPr>
                <w:rFonts w:cs="Arial"/>
                <w:bCs/>
                <w:sz w:val="16"/>
                <w:szCs w:val="16"/>
              </w:rPr>
            </w:pPr>
            <w:r w:rsidRPr="005240B5">
              <w:rPr>
                <w:rFonts w:cs="Arial"/>
                <w:bCs/>
                <w:sz w:val="16"/>
                <w:szCs w:val="16"/>
              </w:rPr>
              <w:t>HD</w:t>
            </w:r>
          </w:p>
        </w:tc>
      </w:tr>
      <w:bookmarkEnd w:id="1"/>
    </w:tbl>
    <w:p w:rsidR="00F373B6" w:rsidRDefault="00F373B6" w:rsidP="00F373B6">
      <w:pPr>
        <w:tabs>
          <w:tab w:val="left" w:pos="1498"/>
        </w:tabs>
        <w:spacing w:line="360" w:lineRule="auto"/>
      </w:pPr>
    </w:p>
    <w:p w:rsidR="00F373B6" w:rsidRDefault="00F373B6" w:rsidP="00F373B6">
      <w:pPr>
        <w:tabs>
          <w:tab w:val="left" w:pos="1498"/>
        </w:tabs>
        <w:spacing w:line="360" w:lineRule="auto"/>
      </w:pPr>
      <w:r w:rsidRPr="00F51884">
        <w:t>HOM, homozygous in affected individual; het, heterozygous in affected individual; M, heterozygous mutation identified in mother; P, heterozygous mutation identified in father;</w:t>
      </w:r>
      <w:r>
        <w:t xml:space="preserve"> SIFT,</w:t>
      </w:r>
      <w:r w:rsidRPr="00D10DD2">
        <w:t xml:space="preserve"> </w:t>
      </w:r>
      <w:proofErr w:type="spellStart"/>
      <w:r>
        <w:t>Sortig</w:t>
      </w:r>
      <w:proofErr w:type="spellEnd"/>
      <w:r>
        <w:t xml:space="preserve"> Intolerant From Tolerant; MT, </w:t>
      </w:r>
      <w:proofErr w:type="spellStart"/>
      <w:r>
        <w:t>MutationTaster</w:t>
      </w:r>
      <w:proofErr w:type="spellEnd"/>
      <w:r>
        <w:t>;</w:t>
      </w:r>
      <w:r w:rsidRPr="00F51884">
        <w:t xml:space="preserve"> </w:t>
      </w:r>
      <w:r>
        <w:t xml:space="preserve">DC, </w:t>
      </w:r>
      <w:r w:rsidRPr="00D10DD2">
        <w:rPr>
          <w:iCs/>
        </w:rPr>
        <w:t>disease</w:t>
      </w:r>
      <w:r>
        <w:t xml:space="preserve"> </w:t>
      </w:r>
      <w:r w:rsidRPr="00D10DD2">
        <w:rPr>
          <w:iCs/>
        </w:rPr>
        <w:t>causing</w:t>
      </w:r>
      <w:r w:rsidRPr="00D10DD2">
        <w:rPr>
          <w:i/>
          <w:iCs/>
        </w:rPr>
        <w:t xml:space="preserve"> </w:t>
      </w:r>
      <w:proofErr w:type="spellStart"/>
      <w:r>
        <w:t>gnomAD,Genome</w:t>
      </w:r>
      <w:proofErr w:type="spellEnd"/>
      <w:r>
        <w:t xml:space="preserve">, Aggregation Database; </w:t>
      </w:r>
      <w:r w:rsidRPr="00F51884">
        <w:t>ND, no data or DNA available; SRNS, steroid-resistant nephrotic syndrome; ES</w:t>
      </w:r>
      <w:r>
        <w:t>R</w:t>
      </w:r>
      <w:r w:rsidRPr="00F51884">
        <w:t xml:space="preserve">D, end stage </w:t>
      </w:r>
      <w:r>
        <w:t>renal</w:t>
      </w:r>
      <w:r w:rsidRPr="00F51884">
        <w:t xml:space="preserve"> disease; FSGS, focal segmental glomerulosclerosis; ACE-I, ACE inhibitor; CoQ10, treatment with CoQ10</w:t>
      </w:r>
      <w:r>
        <w:t xml:space="preserve">; PD, peritoneal </w:t>
      </w:r>
      <w:r>
        <w:lastRenderedPageBreak/>
        <w:t>dialysis; HD, hemodialysis; Tx, transplantation</w:t>
      </w:r>
    </w:p>
    <w:p w:rsidR="00D536AB" w:rsidRPr="00F373B6" w:rsidRDefault="00D536AB"/>
    <w:sectPr w:rsidR="00D536AB" w:rsidRPr="00F373B6" w:rsidSect="00F373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5981" w:rsidRDefault="00C35981" w:rsidP="00971EC5">
      <w:r>
        <w:separator/>
      </w:r>
    </w:p>
  </w:endnote>
  <w:endnote w:type="continuationSeparator" w:id="0">
    <w:p w:rsidR="00C35981" w:rsidRDefault="00C35981" w:rsidP="00971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5981" w:rsidRDefault="00C35981" w:rsidP="00971EC5">
      <w:r>
        <w:separator/>
      </w:r>
    </w:p>
  </w:footnote>
  <w:footnote w:type="continuationSeparator" w:id="0">
    <w:p w:rsidR="00C35981" w:rsidRDefault="00C35981" w:rsidP="00971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3B6"/>
    <w:rsid w:val="00971EC5"/>
    <w:rsid w:val="00C35981"/>
    <w:rsid w:val="00D536AB"/>
    <w:rsid w:val="00DD3F79"/>
    <w:rsid w:val="00F3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0555B"/>
  <w15:chartTrackingRefBased/>
  <w15:docId w15:val="{5F878C9F-D67B-4017-8785-357436A5D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73B6"/>
    <w:pPr>
      <w:widowControl w:val="0"/>
      <w:jc w:val="both"/>
    </w:pPr>
    <w:rPr>
      <w:rFonts w:ascii="Arial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EC5"/>
    <w:rPr>
      <w:rFonts w:ascii="Arial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EC5"/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21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</dc:creator>
  <cp:keywords/>
  <dc:description/>
  <cp:lastModifiedBy>Rao</cp:lastModifiedBy>
  <cp:revision>2</cp:revision>
  <dcterms:created xsi:type="dcterms:W3CDTF">2020-05-20T12:46:00Z</dcterms:created>
  <dcterms:modified xsi:type="dcterms:W3CDTF">2020-05-20T12:46:00Z</dcterms:modified>
</cp:coreProperties>
</file>